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E61" w:rsidRDefault="00533E61" w:rsidP="00533E61">
      <w:pPr>
        <w:rPr>
          <w:rFonts w:ascii="Calibri" w:eastAsia="Calibri" w:hAnsi="Calibri" w:cs="Times New Roman"/>
          <w:lang w:val="en-GB"/>
        </w:rPr>
      </w:pPr>
      <w:r>
        <w:rPr>
          <w:rFonts w:eastAsia="Calibri" w:cs="Times New Roman"/>
          <w:lang w:val="en-GB"/>
        </w:rPr>
        <w:t xml:space="preserve">Supplement </w:t>
      </w:r>
      <w:r w:rsidR="00AB2FB8">
        <w:rPr>
          <w:rFonts w:eastAsia="Calibri" w:cs="Times New Roman"/>
          <w:lang w:val="en-GB"/>
        </w:rPr>
        <w:t>3</w:t>
      </w:r>
      <w:bookmarkStart w:id="0" w:name="_GoBack"/>
      <w:bookmarkEnd w:id="0"/>
      <w:r>
        <w:rPr>
          <w:rFonts w:eastAsia="Calibri" w:cs="Times New Roman"/>
          <w:lang w:val="en-GB"/>
        </w:rPr>
        <w:t xml:space="preserve">.  Treatments on the TIL scale (all patients) </w:t>
      </w:r>
    </w:p>
    <w:tbl>
      <w:tblPr>
        <w:tblpPr w:leftFromText="180" w:rightFromText="180" w:vertAnchor="text" w:tblpX="-444" w:tblpY="1"/>
        <w:tblW w:w="5000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2262"/>
        <w:gridCol w:w="974"/>
        <w:gridCol w:w="8"/>
        <w:gridCol w:w="968"/>
        <w:gridCol w:w="973"/>
        <w:gridCol w:w="9"/>
        <w:gridCol w:w="952"/>
        <w:gridCol w:w="12"/>
        <w:gridCol w:w="980"/>
        <w:gridCol w:w="973"/>
        <w:gridCol w:w="961"/>
      </w:tblGrid>
      <w:tr w:rsidR="00533E61" w:rsidTr="00974A8B">
        <w:trPr>
          <w:trHeight w:val="20"/>
        </w:trPr>
        <w:tc>
          <w:tcPr>
            <w:tcW w:w="9359" w:type="dxa"/>
            <w:gridSpan w:val="11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able 2. Frequencies of treatments on the TIL scale (all patients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s at the ICU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otal number patients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1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45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2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42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3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19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4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98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5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65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6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34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Day 7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14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Positioning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Head elevation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08 (85.5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23 (87.0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83 (84.1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51 (83.0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15 (81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88 (81.7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51 (78.6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Nursed flat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5 (10.6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1 (9.9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8 (9.8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2 (9.4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5 (8.7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9 (6.5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8 (6.6)</w:t>
            </w:r>
          </w:p>
        </w:tc>
      </w:tr>
      <w:tr w:rsidR="00533E61" w:rsidTr="00974A8B">
        <w:trPr>
          <w:trHeight w:val="20"/>
        </w:trPr>
        <w:tc>
          <w:tcPr>
            <w:tcW w:w="9359" w:type="dxa"/>
            <w:gridSpan w:val="11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Sedation &amp; neuromuscular blockade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Low dose sedation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90 (68.8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51 (63.0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03 (58.1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66 (55.1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58 (56.7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3 (52.4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8 (50.2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Higher dose sedation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9 (44.8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52 (49.2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28 (47.4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92 (44.0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3 (40.2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5 (36.0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7 (32.6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Metabolic suppression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8 (18.0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8 (20.7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4 (22.3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2 (21.5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1 (20.8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3 (18.9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3 (17.9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Neuromuscular blockade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8 (22.2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7 (20.5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8 (17.1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5 (15.8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0 (17.4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0 (15.1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1 (14.1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CSF drainage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CSF drainage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1 (12.8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9 (16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3 (17.8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3 (18.6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4 (21.3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3 (22.3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1 (22.9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CPP management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Fluid loading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2 (42.5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68 (37.5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1 (30.5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2 (26.0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2 (22.5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0 (21.8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4 (18.1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Vasopressors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76 (66.5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05 (70.5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60 (66.5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08 (61.6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54 (56.1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95 (49.6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47 (43.0)</w:t>
            </w:r>
          </w:p>
        </w:tc>
      </w:tr>
      <w:tr w:rsidR="00533E61" w:rsidTr="00974A8B">
        <w:trPr>
          <w:trHeight w:val="20"/>
        </w:trPr>
        <w:tc>
          <w:tcPr>
            <w:tcW w:w="9359" w:type="dxa"/>
            <w:gridSpan w:val="11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Ventilatory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management for ICP control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Mild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hypocapni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65 (37.2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92 (40.8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tabs>
                <w:tab w:val="left" w:pos="638"/>
              </w:tabs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68 (38.7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35 (35.5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1 (33.4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7 (31.3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68 (29.3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Moderate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hypocapni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9 (9.7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6 (12.1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8 (9.8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8 (10.3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8 (9.2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0 (8.4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3 (7.5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Intensive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hypocapni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 (1.2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 (2.0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 (2.2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 (1.2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 (1.7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tabs>
                <w:tab w:val="left" w:pos="652"/>
              </w:tabs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1.7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 (2.3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Hyperosmolar therapy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Mannitol 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2 (8.7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9 (8.2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5 (9.4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8 (7.3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5 (7.1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6 (7.7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 (5.4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Hypertonic saline 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3 (15.9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9 (16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7 (14.0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1 (12.2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8 (12.4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0 (11.7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0 (12.2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 xml:space="preserve">- 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Mannitol hig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9 (1.2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 (2.0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1.4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 (0.9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 (0.8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 (1.2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1.7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Hypertonic saline high 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2 (5.9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7 (6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 (4.3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9 (4.4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7 (4.3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8 (4.7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6 (4.5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emperature control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Treatment of fever &gt;38 °C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8 (19.4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8 (24.8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8 (25.7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0 (30.2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31 (36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4 (35.8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6 (37.6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- Mild hypothermia ≥35°C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7 (3.8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0 (5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3 (6.2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6 (6.9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8 (7.6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9 (8.2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0 (7.0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 xml:space="preserve">- 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Hypothermia &lt;35°C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6 (5.1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 (2.4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 (2.6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 (1.8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 (2.3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7 (2.8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 (2.1)</w:t>
            </w:r>
          </w:p>
        </w:tc>
      </w:tr>
      <w:tr w:rsidR="00533E61" w:rsidTr="00974A8B">
        <w:trPr>
          <w:trHeight w:val="20"/>
        </w:trPr>
        <w:tc>
          <w:tcPr>
            <w:tcW w:w="33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Surgery for intracranial hypertension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Intracranial operation </w:t>
            </w:r>
          </w:p>
        </w:tc>
        <w:tc>
          <w:tcPr>
            <w:tcW w:w="10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3 (7.5)</w:t>
            </w:r>
          </w:p>
        </w:tc>
        <w:tc>
          <w:tcPr>
            <w:tcW w:w="100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2 (3.1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 (1.6)</w:t>
            </w:r>
          </w:p>
        </w:tc>
        <w:tc>
          <w:tcPr>
            <w:tcW w:w="1001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 (0.8)</w:t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 (0.9)</w:t>
            </w:r>
          </w:p>
        </w:tc>
        <w:tc>
          <w:tcPr>
            <w:tcW w:w="10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 (0.8)</w:t>
            </w:r>
          </w:p>
        </w:tc>
        <w:tc>
          <w:tcPr>
            <w:tcW w:w="9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 (0.3)</w:t>
            </w:r>
          </w:p>
        </w:tc>
      </w:tr>
      <w:tr w:rsidR="00533E61" w:rsidTr="00974A8B">
        <w:trPr>
          <w:trHeight w:val="20"/>
        </w:trPr>
        <w:tc>
          <w:tcPr>
            <w:tcW w:w="234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-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Decompressive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craniectomy</w:t>
            </w:r>
            <w:proofErr w:type="spellEnd"/>
          </w:p>
        </w:tc>
        <w:tc>
          <w:tcPr>
            <w:tcW w:w="100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0 *</w:t>
            </w:r>
          </w:p>
        </w:tc>
        <w:tc>
          <w:tcPr>
            <w:tcW w:w="1006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 (1.5)</w:t>
            </w:r>
          </w:p>
        </w:tc>
        <w:tc>
          <w:tcPr>
            <w:tcW w:w="100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 (1.2)</w:t>
            </w:r>
          </w:p>
        </w:tc>
        <w:tc>
          <w:tcPr>
            <w:tcW w:w="1001" w:type="dxa"/>
            <w:gridSpan w:val="3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11 (1.7) </w:t>
            </w:r>
          </w:p>
        </w:tc>
        <w:tc>
          <w:tcPr>
            <w:tcW w:w="1009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 (1.1)</w:t>
            </w:r>
          </w:p>
        </w:tc>
        <w:tc>
          <w:tcPr>
            <w:tcW w:w="100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 (2.0)</w:t>
            </w:r>
          </w:p>
        </w:tc>
        <w:tc>
          <w:tcPr>
            <w:tcW w:w="98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8 (1.4)</w:t>
            </w:r>
          </w:p>
        </w:tc>
      </w:tr>
      <w:tr w:rsidR="00533E61" w:rsidTr="00974A8B">
        <w:trPr>
          <w:trHeight w:val="215"/>
        </w:trPr>
        <w:tc>
          <w:tcPr>
            <w:tcW w:w="234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Mean TIL score</w:t>
            </w:r>
          </w:p>
        </w:tc>
        <w:tc>
          <w:tcPr>
            <w:tcW w:w="1012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996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011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98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022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00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98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D9D9D9"/>
            <w:vAlign w:val="bottom"/>
          </w:tcPr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.7</w:t>
            </w:r>
          </w:p>
        </w:tc>
      </w:tr>
      <w:tr w:rsidR="00533E61" w:rsidTr="00974A8B">
        <w:trPr>
          <w:trHeight w:val="215"/>
        </w:trPr>
        <w:tc>
          <w:tcPr>
            <w:tcW w:w="9359" w:type="dxa"/>
            <w:gridSpan w:val="11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</w:tcPr>
          <w:p w:rsidR="00533E61" w:rsidRDefault="00533E61" w:rsidP="00974A8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This table shows the number and percentages of ICP-monitored patients receiving ICP-lowering treatments on the TIL scale.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ach row shows the number of patients (frequency) that receive that treatment (a patient could receive multiple treatments per topic)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Low dose sedation as required for mechanical ventilation; higher dose sedation for ICP control (not aiming at burst suppression); metabolic suppression for ICP control (with high dose barbiturates or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propofol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); mild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hypocapni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(PaCO2 4.6-5.3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kP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), moderate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hypocapni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(PaCO2 4.0-4.5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kP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), intensive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hypocapni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(PaCO2  &lt; 4.0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kPa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>); intracranial operation for progressive mass lesion not scheduled on admission).  Percentages take missing values into account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*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Decompressive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en-GB"/>
              </w:rPr>
              <w:t>craniectomies</w:t>
            </w:r>
            <w:proofErr w:type="spellEnd"/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were excluded from day 1. This represents the incidence per day (in our analyses this is the prevalence)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) 2 g/kg/24 hours, 2) 0.3 g/kg/24hours, 3) &gt; 2 g/kg/24 hours, 4) &gt; 0.3 g/kg/24 hours</w:t>
            </w:r>
          </w:p>
          <w:p w:rsidR="00533E61" w:rsidRDefault="00533E61" w:rsidP="00974A8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ICU: intensive care unit, TIL: therapy intensity level</w:t>
            </w:r>
          </w:p>
        </w:tc>
      </w:tr>
    </w:tbl>
    <w:p w:rsidR="00533E61" w:rsidRDefault="00533E61" w:rsidP="00533E61">
      <w:pPr>
        <w:rPr>
          <w:rFonts w:ascii="Calibri" w:eastAsia="Calibri" w:hAnsi="Calibri" w:cs="Times New Roman"/>
          <w:lang w:val="en-GB"/>
        </w:rPr>
      </w:pPr>
    </w:p>
    <w:p w:rsidR="00FC5896" w:rsidRPr="00533E61" w:rsidRDefault="00FC5896">
      <w:pPr>
        <w:rPr>
          <w:lang w:val="en-GB"/>
        </w:rPr>
      </w:pPr>
    </w:p>
    <w:sectPr w:rsidR="00FC5896" w:rsidRPr="00533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E61"/>
    <w:rsid w:val="00533E61"/>
    <w:rsid w:val="00AB2FB8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3D9C"/>
  <w15:chartTrackingRefBased/>
  <w15:docId w15:val="{44E76F34-ABBB-4318-9A18-C91C98E1F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33E6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2</cp:revision>
  <dcterms:created xsi:type="dcterms:W3CDTF">2020-12-24T12:14:00Z</dcterms:created>
  <dcterms:modified xsi:type="dcterms:W3CDTF">2020-12-24T12:14:00Z</dcterms:modified>
</cp:coreProperties>
</file>